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552"/>
        <w:bidiVisual/>
        <w:tblW w:w="5000" w:type="pct"/>
        <w:tblLook w:val="04A0" w:firstRow="1" w:lastRow="0" w:firstColumn="1" w:lastColumn="0" w:noHBand="0" w:noVBand="1"/>
      </w:tblPr>
      <w:tblGrid>
        <w:gridCol w:w="712"/>
        <w:gridCol w:w="917"/>
        <w:gridCol w:w="917"/>
        <w:gridCol w:w="725"/>
        <w:gridCol w:w="725"/>
        <w:gridCol w:w="669"/>
        <w:gridCol w:w="733"/>
        <w:gridCol w:w="874"/>
        <w:gridCol w:w="811"/>
        <w:gridCol w:w="474"/>
        <w:gridCol w:w="627"/>
        <w:gridCol w:w="832"/>
      </w:tblGrid>
      <w:tr w:rsidR="00926168" w:rsidTr="00ED5675">
        <w:tc>
          <w:tcPr>
            <w:tcW w:w="5000" w:type="pct"/>
            <w:gridSpan w:val="12"/>
          </w:tcPr>
          <w:p w:rsidR="00926168" w:rsidRPr="004951AF" w:rsidRDefault="00BA2D34" w:rsidP="0092616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bookmarkStart w:id="0" w:name="_GoBack" w:colFirst="0" w:colLast="0"/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A74D83" w:rsidRPr="00E101CE">
              <w:rPr>
                <w:rFonts w:asciiTheme="majorBidi" w:hAnsiTheme="majorBidi" w:cstheme="majorBidi"/>
                <w:sz w:val="24"/>
                <w:szCs w:val="24"/>
              </w:rPr>
              <w:t>upplementary</w:t>
            </w:r>
            <w:r w:rsidR="00A74D83" w:rsidRPr="004B69F8">
              <w:rPr>
                <w:rFonts w:asciiTheme="majorBidi" w:hAnsiTheme="majorBidi" w:cstheme="majorBidi"/>
                <w:sz w:val="24"/>
                <w:szCs w:val="24"/>
              </w:rPr>
              <w:t xml:space="preserve"> No. 1.</w:t>
            </w:r>
            <w:r w:rsidR="00926168" w:rsidRPr="002B708B">
              <w:rPr>
                <w:rFonts w:asciiTheme="majorBidi" w:hAnsiTheme="majorBidi" w:cstheme="majorBidi"/>
                <w:b/>
                <w:bCs/>
                <w:color w:val="242021"/>
                <w:lang w:bidi="ar-SA"/>
              </w:rPr>
              <w:t>Demographic information of samples</w:t>
            </w:r>
          </w:p>
        </w:tc>
      </w:tr>
      <w:tr w:rsidR="00A310BE" w:rsidTr="00ED5675">
        <w:tc>
          <w:tcPr>
            <w:tcW w:w="394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uration of use</w:t>
            </w:r>
          </w:p>
        </w:tc>
        <w:tc>
          <w:tcPr>
            <w:tcW w:w="509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ype of consumption</w:t>
            </w:r>
          </w:p>
        </w:tc>
        <w:tc>
          <w:tcPr>
            <w:tcW w:w="509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requency of consumption per day</w:t>
            </w:r>
          </w:p>
        </w:tc>
        <w:tc>
          <w:tcPr>
            <w:tcW w:w="402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terview duration</w:t>
            </w:r>
          </w:p>
        </w:tc>
        <w:tc>
          <w:tcPr>
            <w:tcW w:w="402" w:type="pct"/>
          </w:tcPr>
          <w:p w:rsidR="00702357" w:rsidRPr="00702357" w:rsidRDefault="00702357" w:rsidP="00C05EA5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70235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terview location</w:t>
            </w:r>
          </w:p>
          <w:p w:rsidR="00AB769B" w:rsidRPr="00926168" w:rsidRDefault="00AB769B" w:rsidP="00C05EA5">
            <w:pPr>
              <w:bidi w:val="0"/>
              <w:rPr>
                <w:b/>
                <w:bCs/>
                <w:rtl/>
              </w:rPr>
            </w:pPr>
          </w:p>
        </w:tc>
        <w:tc>
          <w:tcPr>
            <w:tcW w:w="371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umber of children</w:t>
            </w:r>
          </w:p>
        </w:tc>
        <w:tc>
          <w:tcPr>
            <w:tcW w:w="406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rriage</w:t>
            </w:r>
          </w:p>
        </w:tc>
        <w:tc>
          <w:tcPr>
            <w:tcW w:w="485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449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evel of education</w:t>
            </w:r>
          </w:p>
        </w:tc>
        <w:tc>
          <w:tcPr>
            <w:tcW w:w="263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b/>
                <w:bCs/>
              </w:rPr>
              <w:t>age</w:t>
            </w:r>
          </w:p>
        </w:tc>
        <w:tc>
          <w:tcPr>
            <w:tcW w:w="347" w:type="pct"/>
          </w:tcPr>
          <w:p w:rsidR="00AB769B" w:rsidRPr="00926168" w:rsidRDefault="00702357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461" w:type="pct"/>
          </w:tcPr>
          <w:p w:rsidR="004951AF" w:rsidRPr="004951AF" w:rsidRDefault="004951AF" w:rsidP="00C05EA5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951AF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rticipant</w:t>
            </w:r>
          </w:p>
          <w:p w:rsidR="00AB769B" w:rsidRPr="00926168" w:rsidRDefault="004951AF" w:rsidP="00C05EA5">
            <w:pPr>
              <w:bidi w:val="0"/>
              <w:rPr>
                <w:b/>
                <w:bCs/>
                <w:rtl/>
              </w:rPr>
            </w:pPr>
            <w:r w:rsidRPr="0092616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0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P</w:t>
            </w:r>
            <w:r w:rsidR="005A1066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rag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 </w:t>
            </w:r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5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Carpenter</w:t>
            </w:r>
          </w:p>
        </w:tc>
        <w:tc>
          <w:tcPr>
            <w:tcW w:w="449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Se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3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2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4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nior high school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0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n </w:t>
            </w:r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20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6</w:t>
            </w:r>
          </w:p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Three Wheel Motorcycle driv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9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6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ingle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5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Naswar</w:t>
            </w:r>
            <w:proofErr w:type="spellEnd"/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ingle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43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Naswar</w:t>
            </w:r>
            <w:proofErr w:type="spellEnd"/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30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village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4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Farm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illiterat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5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3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supari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3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Carpent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illiterat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5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illiterat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5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P</w:t>
            </w:r>
            <w:r w:rsidR="005A1066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rag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 </w:t>
            </w:r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3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upari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4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18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Naswar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hopkeep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Elementary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3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Naswar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3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mokeless tobacco sell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illiterat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0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Naswar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ingle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Fruit sell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P</w:t>
            </w:r>
            <w:r w:rsidR="005A1066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rag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15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ingle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0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mawa</w:t>
            </w:r>
            <w:proofErr w:type="spellEnd"/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5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5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hopkeep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4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7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Parag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 </w:t>
            </w:r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7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village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repairm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5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5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Building Paint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Elementary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upari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8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4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Employe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igh education (university)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5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8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Employe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igh education (university)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lastRenderedPageBreak/>
              <w:t xml:space="preserve">15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BITI</w:t>
            </w:r>
          </w:p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n </w:t>
            </w: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rag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6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Building Paint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lementary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2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4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Three Wheel Motorcycle driv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lementary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8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Employe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High education (university)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8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rried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masonry work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illiterat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5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Parag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ingle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Unemployed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nior high school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1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0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upari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ingle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Fisherm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nior high school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1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4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ingle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Fisherm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nior high school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1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upari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ingle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Fisherm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nior high school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1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7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2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gutkh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 xml:space="preserve">6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suburb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rried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Three Wheel Motorcycle driv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nior high school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8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proofErr w:type="spellStart"/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Mawa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lway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8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2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arried</w:t>
            </w: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repairm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3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</w:p>
        </w:tc>
      </w:tr>
      <w:tr w:rsidR="00ED5675" w:rsidTr="00ED5675"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 xml:space="preserve">13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Pan Parag,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1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</w:rPr>
              <w:t>city center are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BC3BB3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BC3BB3"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  <w:t>-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A310BE" w:rsidRDefault="00A310BE" w:rsidP="00A310B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A310BE">
              <w:rPr>
                <w:rFonts w:ascii="Times New Roman" w:eastAsia="Calibri" w:hAnsi="Times New Roman" w:cs="Times New Roman"/>
                <w:sz w:val="16"/>
                <w:szCs w:val="16"/>
              </w:rPr>
              <w:t>Building Painter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Junior high school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  <w:t>2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man</w:t>
            </w:r>
          </w:p>
        </w:tc>
        <w:tc>
          <w:tcPr>
            <w:tcW w:w="464" w:type="pct"/>
          </w:tcPr>
          <w:p w:rsidR="00A310BE" w:rsidRPr="003F1CE3" w:rsidRDefault="00A310BE" w:rsidP="00A310BE">
            <w:pPr>
              <w:bidi w:val="0"/>
              <w:jc w:val="right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3F1CE3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</w:tr>
      <w:bookmarkEnd w:id="0"/>
    </w:tbl>
    <w:p w:rsidR="004951AF" w:rsidRPr="002B708B" w:rsidRDefault="004951AF" w:rsidP="00500864">
      <w:pPr>
        <w:spacing w:after="200" w:line="276" w:lineRule="auto"/>
        <w:rPr>
          <w:rFonts w:asciiTheme="majorBidi" w:hAnsiTheme="majorBidi" w:cstheme="majorBidi"/>
          <w:b/>
          <w:bCs/>
          <w:color w:val="242021"/>
          <w:lang w:bidi="ar-SA"/>
        </w:rPr>
      </w:pPr>
    </w:p>
    <w:sectPr w:rsidR="004951AF" w:rsidRPr="002B708B" w:rsidSect="00AE19F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69B"/>
    <w:rsid w:val="0008783A"/>
    <w:rsid w:val="0019369E"/>
    <w:rsid w:val="002B708B"/>
    <w:rsid w:val="00333762"/>
    <w:rsid w:val="003F1CE3"/>
    <w:rsid w:val="004951AF"/>
    <w:rsid w:val="00500864"/>
    <w:rsid w:val="005A1066"/>
    <w:rsid w:val="00702357"/>
    <w:rsid w:val="0090694B"/>
    <w:rsid w:val="00926168"/>
    <w:rsid w:val="00A310BE"/>
    <w:rsid w:val="00A74D83"/>
    <w:rsid w:val="00AB769B"/>
    <w:rsid w:val="00AE19F1"/>
    <w:rsid w:val="00BA2D34"/>
    <w:rsid w:val="00C05EA5"/>
    <w:rsid w:val="00ED5675"/>
    <w:rsid w:val="00EF6119"/>
    <w:rsid w:val="00F8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0EDC4"/>
  <w15:chartTrackingRefBased/>
  <w15:docId w15:val="{3751D179-B517-40FB-9C2A-E8AECBEC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unhideWhenUsed/>
    <w:rsid w:val="00AB769B"/>
    <w:pPr>
      <w:bidi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2-02-15T20:26:00Z</dcterms:created>
  <dcterms:modified xsi:type="dcterms:W3CDTF">2022-11-16T17:57:00Z</dcterms:modified>
</cp:coreProperties>
</file>